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B6254" w:rsidRDefault="00050B50">
      <w:bookmarkStart w:id="0" w:name="_GoBack"/>
      <w:bookmarkEnd w:id="0"/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>
                <wp:simplePos x="0" y="0"/>
                <wp:positionH relativeFrom="column">
                  <wp:posOffset>4295775</wp:posOffset>
                </wp:positionH>
                <wp:positionV relativeFrom="paragraph">
                  <wp:posOffset>2609850</wp:posOffset>
                </wp:positionV>
                <wp:extent cx="282893" cy="0"/>
                <wp:effectExtent l="38100" t="76200" r="0" b="95250"/>
                <wp:wrapNone/>
                <wp:docPr id="195" name="Straight Arrow Connector 19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2893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45027EA3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95" o:spid="_x0000_s1026" type="#_x0000_t32" style="position:absolute;margin-left:338.25pt;margin-top:205.5pt;width:22.3pt;height:0;flip:x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9920" behindDoc="0" locked="0" layoutInCell="1" allowOverlap="1">
                <wp:simplePos x="0" y="0"/>
                <wp:positionH relativeFrom="column">
                  <wp:posOffset>3495675</wp:posOffset>
                </wp:positionH>
                <wp:positionV relativeFrom="paragraph">
                  <wp:posOffset>2305050</wp:posOffset>
                </wp:positionV>
                <wp:extent cx="790575" cy="1404620"/>
                <wp:effectExtent l="0" t="0" r="28575" b="1397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90575" cy="1404620"/>
                        </a:xfrm>
                        <a:prstGeom prst="rect">
                          <a:avLst/>
                        </a:prstGeom>
                        <a:solidFill>
                          <a:schemeClr val="accent5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50B50" w:rsidRDefault="00050B50" w:rsidP="00050B50">
                            <w:pPr>
                              <w:jc w:val="center"/>
                            </w:pPr>
                            <w:r>
                              <w:t>Complete</w:t>
                            </w:r>
                          </w:p>
                          <w:p w:rsidR="00050B50" w:rsidRDefault="00050B50" w:rsidP="00050B50">
                            <w:pPr>
                              <w:jc w:val="center"/>
                            </w:pPr>
                            <w:r>
                              <w:t>6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75.25pt;margin-top:181.5pt;width:62.25pt;height:110.6pt;z-index:25172992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" fillcolor="#d9e2f3 [664]">
                <v:textbox style="mso-fit-shape-to-text:t">
                  <w:txbxContent>
                    <w:p w:rsidR="00050B50" w:rsidRDefault="00050B50" w:rsidP="00050B50">
                      <w:pPr>
                        <w:jc w:val="center"/>
                      </w:pPr>
                      <w:r>
                        <w:t>Complete</w:t>
                      </w:r>
                    </w:p>
                    <w:p w:rsidR="00050B50" w:rsidRDefault="00050B50" w:rsidP="00050B50">
                      <w:pPr>
                        <w:jc w:val="center"/>
                      </w:pPr>
                      <w:r>
                        <w:t>6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727872" behindDoc="0" locked="0" layoutInCell="1" allowOverlap="1" wp14:anchorId="0D97F650" wp14:editId="19D10B3E">
                <wp:simplePos x="0" y="0"/>
                <wp:positionH relativeFrom="margin">
                  <wp:posOffset>4573588</wp:posOffset>
                </wp:positionH>
                <wp:positionV relativeFrom="paragraph">
                  <wp:posOffset>2828925</wp:posOffset>
                </wp:positionV>
                <wp:extent cx="1438275" cy="1404620"/>
                <wp:effectExtent l="0" t="0" r="0" b="0"/>
                <wp:wrapSquare wrapText="bothSides"/>
                <wp:docPr id="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38275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500BE8" w:rsidRPr="00500BE8" w:rsidRDefault="00500BE8">
                            <w:r w:rsidRPr="00500BE8">
                              <w:t>Initial patient choic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D97F650" id="_x0000_s1027" type="#_x0000_t202" style="position:absolute;margin-left:360.15pt;margin-top:222.75pt;width:113.25pt;height:110.6pt;z-index:251727872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" filled="f" stroked="f">
                <v:textbox style="mso-fit-shape-to-text:t">
                  <w:txbxContent>
                    <w:p w:rsidR="00500BE8" w:rsidRPr="00500BE8" w:rsidRDefault="00500BE8">
                      <w:r w:rsidRPr="00500BE8">
                        <w:t>Initial patient choice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4AAEE296" wp14:editId="32378110">
                <wp:simplePos x="0" y="0"/>
                <wp:positionH relativeFrom="column">
                  <wp:posOffset>3424872</wp:posOffset>
                </wp:positionH>
                <wp:positionV relativeFrom="paragraph">
                  <wp:posOffset>2727007</wp:posOffset>
                </wp:positionV>
                <wp:extent cx="1630045" cy="669290"/>
                <wp:effectExtent l="42228" t="0" r="31432" b="69533"/>
                <wp:wrapNone/>
                <wp:docPr id="27" name="Elb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1630045" cy="669290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319B67B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7" o:spid="_x0000_s1026" type="#_x0000_t34" style="position:absolute;margin-left:269.65pt;margin-top:214.7pt;width:128.35pt;height:52.7pt;rotation:90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" adj="10393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165F2439" wp14:editId="5AFD5747">
                <wp:simplePos x="0" y="0"/>
                <wp:positionH relativeFrom="column">
                  <wp:posOffset>3976689</wp:posOffset>
                </wp:positionH>
                <wp:positionV relativeFrom="paragraph">
                  <wp:posOffset>2862262</wp:posOffset>
                </wp:positionV>
                <wp:extent cx="1618934" cy="409895"/>
                <wp:effectExtent l="0" t="5080" r="71755" b="52705"/>
                <wp:wrapNone/>
                <wp:docPr id="30" name="Elbow Connector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1618934" cy="409895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CF64F9" id="Elbow Connector 30" o:spid="_x0000_s1026" type="#_x0000_t34" style="position:absolute;margin-left:313.15pt;margin-top:225.35pt;width:127.5pt;height:32.3pt;rotation:90;flip:x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" adj="10393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440A1DF4" wp14:editId="532BE757">
                <wp:simplePos x="0" y="0"/>
                <wp:positionH relativeFrom="column">
                  <wp:posOffset>4495799</wp:posOffset>
                </wp:positionH>
                <wp:positionV relativeFrom="paragraph">
                  <wp:posOffset>2333624</wp:posOffset>
                </wp:positionV>
                <wp:extent cx="1622425" cy="1463675"/>
                <wp:effectExtent l="3175" t="0" r="95250" b="57150"/>
                <wp:wrapNone/>
                <wp:docPr id="31" name="Elbow Connector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1622425" cy="1463675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323B807" id="Elbow Connector 31" o:spid="_x0000_s1026" type="#_x0000_t34" style="position:absolute;margin-left:354pt;margin-top:183.75pt;width:127.75pt;height:115.25pt;rotation:90;flip:x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" adj="10393" strokecolor="black [3213]" strokeweight=".5pt">
                <v:stroke endarrow="block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656DC4E" wp14:editId="5D4E8529">
                <wp:simplePos x="0" y="0"/>
                <wp:positionH relativeFrom="column">
                  <wp:posOffset>5543550</wp:posOffset>
                </wp:positionH>
                <wp:positionV relativeFrom="paragraph">
                  <wp:posOffset>3924300</wp:posOffset>
                </wp:positionV>
                <wp:extent cx="952500" cy="1404620"/>
                <wp:effectExtent l="0" t="0" r="19050" b="20955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525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Surgical management</w:t>
                            </w:r>
                          </w:p>
                          <w:p w:rsidR="00C067E5" w:rsidRDefault="002868E2" w:rsidP="00C067E5">
                            <w:pPr>
                              <w:jc w:val="center"/>
                            </w:pPr>
                            <w:r>
                              <w:t>10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656DC4E" id="_x0000_s1028" type="#_x0000_t202" style="position:absolute;margin-left:436.5pt;margin-top:309pt;width:75pt;height:110.6pt;z-index:2516858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Surgical management</w:t>
                      </w:r>
                    </w:p>
                    <w:p w:rsidR="00C067E5" w:rsidRDefault="002868E2" w:rsidP="00C067E5">
                      <w:pPr>
                        <w:jc w:val="center"/>
                      </w:pPr>
                      <w:r>
                        <w:t>10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28575428" wp14:editId="39444957">
                <wp:simplePos x="0" y="0"/>
                <wp:positionH relativeFrom="column">
                  <wp:posOffset>4495800</wp:posOffset>
                </wp:positionH>
                <wp:positionV relativeFrom="paragraph">
                  <wp:posOffset>3924300</wp:posOffset>
                </wp:positionV>
                <wp:extent cx="962025" cy="1404620"/>
                <wp:effectExtent l="0" t="0" r="28575" b="20955"/>
                <wp:wrapSquare wrapText="bothSides"/>
                <wp:docPr id="1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Medical management</w:t>
                            </w:r>
                          </w:p>
                          <w:p w:rsidR="00C067E5" w:rsidRDefault="002868E2" w:rsidP="00C067E5">
                            <w:pPr>
                              <w:jc w:val="center"/>
                            </w:pPr>
                            <w:r>
                              <w:t>6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28575428" id="_x0000_s1029" type="#_x0000_t202" style="position:absolute;margin-left:354pt;margin-top:309pt;width:75.75pt;height:110.6pt;z-index:25168384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Medical management</w:t>
                      </w:r>
                    </w:p>
                    <w:p w:rsidR="00C067E5" w:rsidRDefault="002868E2" w:rsidP="00C067E5">
                      <w:pPr>
                        <w:jc w:val="center"/>
                      </w:pPr>
                      <w:r>
                        <w:t>6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0BBE5B09" wp14:editId="20B7263D">
                <wp:simplePos x="0" y="0"/>
                <wp:positionH relativeFrom="column">
                  <wp:posOffset>3419475</wp:posOffset>
                </wp:positionH>
                <wp:positionV relativeFrom="paragraph">
                  <wp:posOffset>3914775</wp:posOffset>
                </wp:positionV>
                <wp:extent cx="962025" cy="1404620"/>
                <wp:effectExtent l="0" t="0" r="28575" b="20955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6202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Conservative management</w:t>
                            </w:r>
                          </w:p>
                          <w:p w:rsidR="00C067E5" w:rsidRDefault="002868E2" w:rsidP="00C067E5">
                            <w:pPr>
                              <w:jc w:val="center"/>
                            </w:pPr>
                            <w:r>
                              <w:t>1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BBE5B09" id="_x0000_s1030" type="#_x0000_t202" style="position:absolute;margin-left:269.25pt;margin-top:308.25pt;width:75.75pt;height:110.6pt;z-index:25168179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Conservative management</w:t>
                      </w:r>
                    </w:p>
                    <w:p w:rsidR="00C067E5" w:rsidRDefault="002868E2" w:rsidP="00C067E5">
                      <w:pPr>
                        <w:jc w:val="center"/>
                      </w:pPr>
                      <w:r>
                        <w:t>159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631F4365" wp14:editId="41697865">
                <wp:simplePos x="0" y="0"/>
                <wp:positionH relativeFrom="column">
                  <wp:posOffset>2285683</wp:posOffset>
                </wp:positionH>
                <wp:positionV relativeFrom="paragraph">
                  <wp:posOffset>2152333</wp:posOffset>
                </wp:positionV>
                <wp:extent cx="603885" cy="661669"/>
                <wp:effectExtent l="9525" t="0" r="53340" b="72390"/>
                <wp:wrapNone/>
                <wp:docPr id="194" name="Elbow Connector 19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603885" cy="661669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DD803F3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194" o:spid="_x0000_s1026" type="#_x0000_t34" style="position:absolute;margin-left:180pt;margin-top:169.5pt;width:47.55pt;height:52.1pt;rotation:90;flip:x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" adj="10393" strokecolor="black [3213]" strokeweight=".5pt">
                <v:stroke endarrow="block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063C9A74" wp14:editId="5DFE0CDC">
                <wp:simplePos x="0" y="0"/>
                <wp:positionH relativeFrom="column">
                  <wp:posOffset>1495426</wp:posOffset>
                </wp:positionH>
                <wp:positionV relativeFrom="paragraph">
                  <wp:posOffset>2019301</wp:posOffset>
                </wp:positionV>
                <wp:extent cx="617854" cy="914083"/>
                <wp:effectExtent l="80327" t="0" r="15558" b="53657"/>
                <wp:wrapNone/>
                <wp:docPr id="25" name="Elbow Connector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617854" cy="914083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B11B15F" id="Elbow Connector 25" o:spid="_x0000_s1026" type="#_x0000_t34" style="position:absolute;margin-left:117.75pt;margin-top:159pt;width:48.65pt;height:1in;rotation:90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" adj="10393" strokecolor="black [3213]" strokeweight=".5pt">
                <v:stroke endarrow="block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76404104" wp14:editId="1A0B2247">
                <wp:simplePos x="0" y="0"/>
                <wp:positionH relativeFrom="column">
                  <wp:posOffset>7658894</wp:posOffset>
                </wp:positionH>
                <wp:positionV relativeFrom="paragraph">
                  <wp:posOffset>1961358</wp:posOffset>
                </wp:positionV>
                <wp:extent cx="408938" cy="1286827"/>
                <wp:effectExtent l="37148" t="952" r="28892" b="47943"/>
                <wp:wrapNone/>
                <wp:docPr id="29" name="Elbow Connector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408938" cy="1286827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01ECA9" id="Elbow Connector 29" o:spid="_x0000_s1026" type="#_x0000_t34" style="position:absolute;margin-left:603.05pt;margin-top:154.45pt;width:32.2pt;height:101.3pt;rotation:90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" adj="10393" strokecolor="black [3213]" strokeweight=".5pt">
                <v:stroke endarrow="block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382EBFF5" wp14:editId="7486DC63">
                <wp:simplePos x="0" y="0"/>
                <wp:positionH relativeFrom="column">
                  <wp:posOffset>8054181</wp:posOffset>
                </wp:positionH>
                <wp:positionV relativeFrom="paragraph">
                  <wp:posOffset>2347121</wp:posOffset>
                </wp:positionV>
                <wp:extent cx="408938" cy="496252"/>
                <wp:effectExtent l="70485" t="5715" r="43180" b="43180"/>
                <wp:wrapNone/>
                <wp:docPr id="28" name="Elbow Connector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408938" cy="496252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C6F3D94" id="Elbow Connector 28" o:spid="_x0000_s1026" type="#_x0000_t34" style="position:absolute;margin-left:634.2pt;margin-top:184.8pt;width:32.2pt;height:39.05pt;rotation:90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" adj="10393" strokecolor="black [3213]" strokeweight=".5pt">
                <v:stroke endarrow="block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74C1BF9E" wp14:editId="47E101C4">
                <wp:simplePos x="0" y="0"/>
                <wp:positionH relativeFrom="column">
                  <wp:posOffset>8749191</wp:posOffset>
                </wp:positionH>
                <wp:positionV relativeFrom="paragraph">
                  <wp:posOffset>2186465</wp:posOffset>
                </wp:positionV>
                <wp:extent cx="347025" cy="831849"/>
                <wp:effectExtent l="5397" t="0" r="77788" b="58737"/>
                <wp:wrapNone/>
                <wp:docPr id="193" name="Elb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347025" cy="831849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65653A" id="Elbow Connector 193" o:spid="_x0000_s1026" type="#_x0000_t34" style="position:absolute;margin-left:688.9pt;margin-top:172.15pt;width:27.3pt;height:65.5pt;rotation:90;flip:x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" adj="10393" strokecolor="black [3213]" strokeweight=".5pt">
                <v:stroke endarrow="block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1E0D8F4D" wp14:editId="093F4150">
                <wp:simplePos x="0" y="0"/>
                <wp:positionH relativeFrom="margin">
                  <wp:posOffset>8402005</wp:posOffset>
                </wp:positionH>
                <wp:positionV relativeFrom="paragraph">
                  <wp:posOffset>2525079</wp:posOffset>
                </wp:positionV>
                <wp:extent cx="366075" cy="154621"/>
                <wp:effectExtent l="0" t="8573" r="101918" b="44767"/>
                <wp:wrapNone/>
                <wp:docPr id="192" name="Elbow Connector 19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366075" cy="154621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656ADE" id="Elbow Connector 192" o:spid="_x0000_s1026" type="#_x0000_t34" style="position:absolute;margin-left:661.6pt;margin-top:198.85pt;width:28.8pt;height:12.15pt;rotation:90;flip:x;z-index:25172172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" adj="10393" strokecolor="black [3213]" strokeweight=".5pt">
                <v:stroke endarrow="block"/>
                <w10:wrap anchorx="margin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3AC9DF9A" wp14:editId="6D93FAD3">
                <wp:simplePos x="0" y="0"/>
                <wp:positionH relativeFrom="column">
                  <wp:posOffset>1902935</wp:posOffset>
                </wp:positionH>
                <wp:positionV relativeFrom="paragraph">
                  <wp:posOffset>2430939</wp:posOffset>
                </wp:positionV>
                <wp:extent cx="566103" cy="137795"/>
                <wp:effectExtent l="42545" t="0" r="29210" b="67310"/>
                <wp:wrapNone/>
                <wp:docPr id="26" name="Elbow Connector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66103" cy="137795"/>
                        </a:xfrm>
                        <a:prstGeom prst="bentConnector3">
                          <a:avLst>
                            <a:gd name="adj1" fmla="val 43039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FCB88C" id="Elbow Connector 26" o:spid="_x0000_s1026" type="#_x0000_t34" style="position:absolute;margin-left:149.85pt;margin-top:191.4pt;width:44.6pt;height:10.85pt;rotation:90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" adj="9296" strokecolor="black [3213]" strokeweight=".5pt">
                <v:stroke endarrow="block"/>
              </v:shape>
            </w:pict>
          </mc:Fallback>
        </mc:AlternateContent>
      </w:r>
      <w:r w:rsidR="00FA7C9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10A4F5C" wp14:editId="63936D0A">
                <wp:simplePos x="0" y="0"/>
                <wp:positionH relativeFrom="column">
                  <wp:posOffset>-195422</wp:posOffset>
                </wp:positionH>
                <wp:positionV relativeFrom="paragraph">
                  <wp:posOffset>2366804</wp:posOffset>
                </wp:positionV>
                <wp:extent cx="523558" cy="304799"/>
                <wp:effectExtent l="33337" t="4763" r="24448" b="43497"/>
                <wp:wrapNone/>
                <wp:docPr id="24" name="Elbow Connector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523558" cy="304799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F4363C7" id="Elbow Connector 24" o:spid="_x0000_s1026" type="#_x0000_t34" style="position:absolute;margin-left:-15.4pt;margin-top:186.35pt;width:41.25pt;height:24pt;rotation: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" adj="10393" strokecolor="black [3213]" strokeweight=".5pt">
                <v:stroke endarrow="block"/>
              </v:shape>
            </w:pict>
          </mc:Fallback>
        </mc:AlternateContent>
      </w:r>
      <w:r w:rsidR="00F97C6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9CAF2B3" wp14:editId="69CD7D3D">
                <wp:simplePos x="0" y="0"/>
                <wp:positionH relativeFrom="column">
                  <wp:posOffset>6112828</wp:posOffset>
                </wp:positionH>
                <wp:positionV relativeFrom="paragraph">
                  <wp:posOffset>-935673</wp:posOffset>
                </wp:positionV>
                <wp:extent cx="704216" cy="4100196"/>
                <wp:effectExtent l="0" t="2540" r="74295" b="55245"/>
                <wp:wrapNone/>
                <wp:docPr id="23" name="Elbow Connector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704216" cy="4100196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E9810F" id="Elbow Connector 23" o:spid="_x0000_s1026" type="#_x0000_t34" style="position:absolute;margin-left:481.35pt;margin-top:-73.7pt;width:55.45pt;height:322.85pt;rotation:90;flip:x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" adj="10393" strokecolor="black [3213]" strokeweight=".5pt">
                <v:stroke endarrow="block"/>
              </v:shape>
            </w:pict>
          </mc:Fallback>
        </mc:AlternateContent>
      </w:r>
      <w:r w:rsidR="00F97C6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0B4A808E" wp14:editId="44327092">
                <wp:simplePos x="0" y="0"/>
                <wp:positionH relativeFrom="column">
                  <wp:posOffset>4084003</wp:posOffset>
                </wp:positionH>
                <wp:positionV relativeFrom="paragraph">
                  <wp:posOffset>1036003</wp:posOffset>
                </wp:positionV>
                <wp:extent cx="818515" cy="156844"/>
                <wp:effectExtent l="7303" t="0" r="65087" b="65088"/>
                <wp:wrapNone/>
                <wp:docPr id="22" name="Elb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818515" cy="156844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FBFC05" id="Elbow Connector 22" o:spid="_x0000_s1026" type="#_x0000_t34" style="position:absolute;margin-left:321.6pt;margin-top:81.6pt;width:64.45pt;height:12.35pt;rotation:90;flip:x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" adj="10393" strokecolor="black [3213]" strokeweight=".5pt">
                <v:stroke endarrow="block"/>
              </v:shape>
            </w:pict>
          </mc:Fallback>
        </mc:AlternateContent>
      </w:r>
      <w:r w:rsidR="00F97C69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5E157897" wp14:editId="78C013BE">
                <wp:simplePos x="0" y="0"/>
                <wp:positionH relativeFrom="column">
                  <wp:posOffset>5138582</wp:posOffset>
                </wp:positionH>
                <wp:positionV relativeFrom="paragraph">
                  <wp:posOffset>23656</wp:posOffset>
                </wp:positionV>
                <wp:extent cx="761680" cy="2200273"/>
                <wp:effectExtent l="4763" t="0" r="62547" b="62548"/>
                <wp:wrapNone/>
                <wp:docPr id="21" name="Elbow Connector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16200000" flipH="1">
                          <a:off x="0" y="0"/>
                          <a:ext cx="761680" cy="2200273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AD0EEF" id="Elbow Connector 21" o:spid="_x0000_s1026" type="#_x0000_t34" style="position:absolute;margin-left:404.6pt;margin-top:1.85pt;width:59.95pt;height:173.25pt;rotation:90;flip:x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" adj="10393" strokecolor="black [3213]" strokeweight=".5pt">
                <v:stroke endarrow="block"/>
              </v:shape>
            </w:pict>
          </mc:Fallback>
        </mc:AlternateContent>
      </w:r>
      <w:r w:rsidR="00EB3AB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7BC24686" wp14:editId="67186F19">
                <wp:simplePos x="0" y="0"/>
                <wp:positionH relativeFrom="column">
                  <wp:posOffset>1961992</wp:posOffset>
                </wp:positionH>
                <wp:positionV relativeFrom="paragraph">
                  <wp:posOffset>-981235</wp:posOffset>
                </wp:positionV>
                <wp:extent cx="714057" cy="4200527"/>
                <wp:effectExtent l="47307" t="0" r="19368" b="57467"/>
                <wp:wrapNone/>
                <wp:docPr id="20" name="Elbow Connector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714057" cy="4200527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D15AA6" id="Elbow Connector 20" o:spid="_x0000_s1026" type="#_x0000_t34" style="position:absolute;margin-left:154.5pt;margin-top:-77.25pt;width:56.2pt;height:330.75pt;rotation:90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" adj="10393" strokecolor="black [3213]" strokeweight=".5pt">
                <v:stroke endarrow="block"/>
              </v:shape>
            </w:pict>
          </mc:Fallback>
        </mc:AlternateContent>
      </w:r>
      <w:r w:rsidR="00EB3ABA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6B0BFE" wp14:editId="38B7D70E">
                <wp:simplePos x="0" y="0"/>
                <wp:positionH relativeFrom="column">
                  <wp:posOffset>2952750</wp:posOffset>
                </wp:positionH>
                <wp:positionV relativeFrom="paragraph">
                  <wp:posOffset>47626</wp:posOffset>
                </wp:positionV>
                <wp:extent cx="809623" cy="2124075"/>
                <wp:effectExtent l="47307" t="0" r="19368" b="57467"/>
                <wp:wrapNone/>
                <wp:docPr id="19" name="Elb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rot="5400000">
                          <a:off x="0" y="0"/>
                          <a:ext cx="809623" cy="2124075"/>
                        </a:xfrm>
                        <a:prstGeom prst="bentConnector3">
                          <a:avLst>
                            <a:gd name="adj1" fmla="val 48114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72CEF3" id="Elbow Connector 19" o:spid="_x0000_s1026" type="#_x0000_t34" style="position:absolute;margin-left:232.5pt;margin-top:3.75pt;width:63.75pt;height:167.25pt;rotation:90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" adj="10393" strokecolor="black [3213]" strokeweight=".5pt">
                <v:stroke endarrow="block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7696" behindDoc="0" locked="0" layoutInCell="1" allowOverlap="1" wp14:anchorId="7FC20E5F" wp14:editId="52AE4DFE">
                <wp:simplePos x="0" y="0"/>
                <wp:positionH relativeFrom="margin">
                  <wp:posOffset>7710805</wp:posOffset>
                </wp:positionH>
                <wp:positionV relativeFrom="paragraph">
                  <wp:posOffset>1514475</wp:posOffset>
                </wp:positionV>
                <wp:extent cx="1543050" cy="1404620"/>
                <wp:effectExtent l="0" t="0" r="19050" b="20955"/>
                <wp:wrapSquare wrapText="bothSides"/>
                <wp:docPr id="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Pregnancy Unknown Location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200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196941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607.15pt;margin-top:119.25pt;width:121.5pt;height:110.6pt;z-index:251677696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" fillcolor="#fff2cc [663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Pregnancy Unknown Location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200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3600" behindDoc="0" locked="0" layoutInCell="1" allowOverlap="1" wp14:anchorId="03F2F04E" wp14:editId="19F98A73">
                <wp:simplePos x="0" y="0"/>
                <wp:positionH relativeFrom="margin">
                  <wp:posOffset>5857875</wp:posOffset>
                </wp:positionH>
                <wp:positionV relativeFrom="paragraph">
                  <wp:posOffset>1514475</wp:posOffset>
                </wp:positionV>
                <wp:extent cx="1447800" cy="1404620"/>
                <wp:effectExtent l="0" t="0" r="19050" b="20955"/>
                <wp:wrapSquare wrapText="bothSides"/>
                <wp:docPr id="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447800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Suspected/confirmed ectopic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5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312E02F9" id="_x0000_s1027" type="#_x0000_t202" style="position:absolute;margin-left:461.25pt;margin-top:119.25pt;width:114pt;height:110.6pt;z-index:251673600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" fillcolor="#fff2cc [663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Suspected/confirmed ectopic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5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15411467" wp14:editId="7CB876DA">
                <wp:simplePos x="0" y="0"/>
                <wp:positionH relativeFrom="margin">
                  <wp:posOffset>1524000</wp:posOffset>
                </wp:positionH>
                <wp:positionV relativeFrom="paragraph">
                  <wp:posOffset>1519555</wp:posOffset>
                </wp:positionV>
                <wp:extent cx="1543050" cy="1404620"/>
                <wp:effectExtent l="0" t="0" r="19050" b="20320"/>
                <wp:wrapSquare wrapText="bothSides"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Intrauterine Pregnancy Uncertain Viabil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0974FC0" id="_x0000_s1028" type="#_x0000_t202" style="position:absolute;margin-left:120pt;margin-top:119.65pt;width:121.5pt;height:110.6pt;z-index:251665408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" fillcolor="#fff2cc [663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Intrauterine Pregnancy Uncertain Viability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4BB47551" wp14:editId="65058275">
                <wp:simplePos x="0" y="0"/>
                <wp:positionH relativeFrom="column">
                  <wp:posOffset>6781800</wp:posOffset>
                </wp:positionH>
                <wp:positionV relativeFrom="paragraph">
                  <wp:posOffset>2809875</wp:posOffset>
                </wp:positionV>
                <wp:extent cx="876300" cy="1404620"/>
                <wp:effectExtent l="0" t="0" r="19050" b="1397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1D6C65" w:rsidP="00C067E5">
                            <w:pPr>
                              <w:jc w:val="center"/>
                            </w:pPr>
                            <w:r>
                              <w:t>Discharged</w:t>
                            </w:r>
                          </w:p>
                          <w:p w:rsidR="001D6C65" w:rsidRDefault="001D6C65" w:rsidP="00C067E5">
                            <w:pPr>
                              <w:jc w:val="center"/>
                            </w:pPr>
                            <w:r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04D66F3" id="_x0000_s1029" type="#_x0000_t202" style="position:absolute;margin-left:534pt;margin-top:221.25pt;width:69pt;height:110.6pt;z-index:25168793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" fillcolor="#e2efd9 [665]">
                <v:textbox style="mso-fit-shape-to-text:t">
                  <w:txbxContent>
                    <w:p w:rsidR="00C067E5" w:rsidRDefault="001D6C65" w:rsidP="00C067E5">
                      <w:pPr>
                        <w:jc w:val="center"/>
                      </w:pPr>
                      <w:r>
                        <w:t>Discharged</w:t>
                      </w:r>
                    </w:p>
                    <w:p w:rsidR="001D6C65" w:rsidRDefault="001D6C65" w:rsidP="00C067E5">
                      <w:pPr>
                        <w:jc w:val="center"/>
                      </w:pPr>
                      <w:r>
                        <w:t>4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1F6AC123" wp14:editId="5D800E24">
                <wp:simplePos x="0" y="0"/>
                <wp:positionH relativeFrom="column">
                  <wp:posOffset>866775</wp:posOffset>
                </wp:positionH>
                <wp:positionV relativeFrom="paragraph">
                  <wp:posOffset>2814320</wp:posOffset>
                </wp:positionV>
                <wp:extent cx="914400" cy="1404620"/>
                <wp:effectExtent l="0" t="0" r="19050" b="13970"/>
                <wp:wrapSquare wrapText="bothSides"/>
                <wp:docPr id="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9144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Discharged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1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0461DA42" id="_x0000_s1030" type="#_x0000_t202" style="position:absolute;margin-left:68.25pt;margin-top:221.6pt;width:1in;height:110.6pt;z-index:251667456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Discharged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1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9504" behindDoc="0" locked="0" layoutInCell="1" allowOverlap="1" wp14:anchorId="14AB5E49" wp14:editId="0D4CDCE1">
                <wp:simplePos x="0" y="0"/>
                <wp:positionH relativeFrom="column">
                  <wp:posOffset>1838325</wp:posOffset>
                </wp:positionH>
                <wp:positionV relativeFrom="paragraph">
                  <wp:posOffset>2805430</wp:posOffset>
                </wp:positionV>
                <wp:extent cx="561975" cy="1404620"/>
                <wp:effectExtent l="0" t="0" r="28575" b="13970"/>
                <wp:wrapSquare wrapText="bothSides"/>
                <wp:docPr id="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19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BHCG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4AB5E49" id="_x0000_s1036" type="#_x0000_t202" style="position:absolute;margin-left:144.75pt;margin-top:220.9pt;width:44.25pt;height:110.6pt;z-index:25166950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BHCG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1552" behindDoc="0" locked="0" layoutInCell="1" allowOverlap="1" wp14:anchorId="24446782" wp14:editId="6F43A8E9">
                <wp:simplePos x="0" y="0"/>
                <wp:positionH relativeFrom="column">
                  <wp:posOffset>2457450</wp:posOffset>
                </wp:positionH>
                <wp:positionV relativeFrom="paragraph">
                  <wp:posOffset>2809875</wp:posOffset>
                </wp:positionV>
                <wp:extent cx="876300" cy="1404620"/>
                <wp:effectExtent l="0" t="0" r="19050" b="13970"/>
                <wp:wrapSquare wrapText="bothSides"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763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Repeat USS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33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48AE39C6" id="_x0000_s1034" type="#_x0000_t202" style="position:absolute;margin-left:193.5pt;margin-top:221.25pt;width:69pt;height:110.6pt;z-index:25167155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Repeat USS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33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11B3E5D0" wp14:editId="3D841715">
                <wp:simplePos x="0" y="0"/>
                <wp:positionH relativeFrom="column">
                  <wp:posOffset>9029700</wp:posOffset>
                </wp:positionH>
                <wp:positionV relativeFrom="paragraph">
                  <wp:posOffset>2809875</wp:posOffset>
                </wp:positionV>
                <wp:extent cx="619125" cy="1404620"/>
                <wp:effectExtent l="0" t="0" r="28575" b="2095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1912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1D6C65" w:rsidP="001D6C65">
                            <w:pPr>
                              <w:jc w:val="center"/>
                            </w:pPr>
                            <w:r>
                              <w:t>Repeat USS</w:t>
                            </w:r>
                          </w:p>
                          <w:p w:rsidR="001D6C65" w:rsidRDefault="001D6C65" w:rsidP="001D6C65">
                            <w:pPr>
                              <w:jc w:val="center"/>
                            </w:pPr>
                            <w:r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7EC7C56E" id="_x0000_s1035" type="#_x0000_t202" style="position:absolute;margin-left:711pt;margin-top:221.25pt;width:48.75pt;height:110.6pt;z-index:25169203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" fillcolor="#e2efd9 [665]">
                <v:textbox style="mso-fit-shape-to-text:t">
                  <w:txbxContent>
                    <w:p w:rsidR="00C067E5" w:rsidRDefault="001D6C65" w:rsidP="001D6C65">
                      <w:pPr>
                        <w:jc w:val="center"/>
                      </w:pPr>
                      <w:r>
                        <w:t>Repeat USS</w:t>
                      </w:r>
                    </w:p>
                    <w:p w:rsidR="001D6C65" w:rsidRDefault="001D6C65" w:rsidP="001D6C65">
                      <w:pPr>
                        <w:jc w:val="center"/>
                      </w:pPr>
                      <w:r>
                        <w:t>7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0F765527" wp14:editId="49AD6873">
                <wp:simplePos x="0" y="0"/>
                <wp:positionH relativeFrom="column">
                  <wp:posOffset>8334375</wp:posOffset>
                </wp:positionH>
                <wp:positionV relativeFrom="paragraph">
                  <wp:posOffset>2809875</wp:posOffset>
                </wp:positionV>
                <wp:extent cx="647700" cy="1404620"/>
                <wp:effectExtent l="0" t="0" r="19050" b="20955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1D6C65" w:rsidP="001D6C65">
                            <w:pPr>
                              <w:jc w:val="center"/>
                            </w:pPr>
                            <w:r>
                              <w:t>Ward referral</w:t>
                            </w:r>
                          </w:p>
                          <w:p w:rsidR="001D6C65" w:rsidRDefault="001D6C65" w:rsidP="001D6C65">
                            <w:pPr>
                              <w:jc w:val="center"/>
                            </w:pPr>
                            <w:r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11FD52" id="_x0000_s1036" type="#_x0000_t202" style="position:absolute;margin-left:656.25pt;margin-top:221.25pt;width:51pt;height:110.6pt;z-index:25168998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" fillcolor="#e2efd9 [665]">
                <v:textbox style="mso-fit-shape-to-text:t">
                  <w:txbxContent>
                    <w:p w:rsidR="00C067E5" w:rsidRDefault="001D6C65" w:rsidP="001D6C65">
                      <w:pPr>
                        <w:jc w:val="center"/>
                      </w:pPr>
                      <w:r>
                        <w:t>Ward referral</w:t>
                      </w:r>
                    </w:p>
                    <w:p w:rsidR="001D6C65" w:rsidRDefault="001D6C65" w:rsidP="001D6C65">
                      <w:pPr>
                        <w:jc w:val="center"/>
                      </w:pPr>
                      <w:r>
                        <w:t>6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1C8CCEDC" wp14:editId="60E8818C">
                <wp:simplePos x="0" y="0"/>
                <wp:positionH relativeFrom="column">
                  <wp:posOffset>7705725</wp:posOffset>
                </wp:positionH>
                <wp:positionV relativeFrom="paragraph">
                  <wp:posOffset>2805430</wp:posOffset>
                </wp:positionV>
                <wp:extent cx="581025" cy="1404620"/>
                <wp:effectExtent l="0" t="0" r="28575" b="1397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8102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BHCG</w:t>
                            </w:r>
                          </w:p>
                          <w:p w:rsidR="00C067E5" w:rsidRDefault="001D6C65" w:rsidP="00C067E5">
                            <w:pPr>
                              <w:jc w:val="center"/>
                            </w:pPr>
                            <w:r>
                              <w:t>17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C8CCEDC" id="_x0000_s1040" type="#_x0000_t202" style="position:absolute;margin-left:606.75pt;margin-top:220.9pt;width:45.75pt;height:110.6pt;z-index:25169408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BHCG</w:t>
                      </w:r>
                    </w:p>
                    <w:p w:rsidR="00C067E5" w:rsidRDefault="001D6C65" w:rsidP="00C067E5">
                      <w:pPr>
                        <w:jc w:val="center"/>
                      </w:pPr>
                      <w:r>
                        <w:t>178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1AFE9F63" wp14:editId="3535464C">
                <wp:simplePos x="0" y="0"/>
                <wp:positionH relativeFrom="margin">
                  <wp:posOffset>3771900</wp:posOffset>
                </wp:positionH>
                <wp:positionV relativeFrom="paragraph">
                  <wp:posOffset>1519555</wp:posOffset>
                </wp:positionV>
                <wp:extent cx="1543050" cy="1404620"/>
                <wp:effectExtent l="0" t="0" r="19050" b="13970"/>
                <wp:wrapSquare wrapText="bothSides"/>
                <wp:docPr id="1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43050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Miscarriage</w:t>
                            </w:r>
                          </w:p>
                          <w:p w:rsidR="00C067E5" w:rsidRDefault="000669F8" w:rsidP="00C067E5">
                            <w:pPr>
                              <w:jc w:val="center"/>
                            </w:pPr>
                            <w:r>
                              <w:t>389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1AFE9F63" id="_x0000_s1041" type="#_x0000_t202" style="position:absolute;margin-left:297pt;margin-top:119.65pt;width:121.5pt;height:110.6pt;z-index:251679744;visibility:visible;mso-wrap-style:square;mso-width-percent:0;mso-height-percent:20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" fillcolor="#fff2cc [663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Miscarriage</w:t>
                      </w:r>
                    </w:p>
                    <w:p w:rsidR="00C067E5" w:rsidRDefault="000669F8" w:rsidP="00C067E5">
                      <w:pPr>
                        <w:jc w:val="center"/>
                      </w:pPr>
                      <w:r>
                        <w:t>389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  <w:r w:rsidR="001D6C6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6966AAC1" wp14:editId="22B1A8FF">
                <wp:simplePos x="0" y="0"/>
                <wp:positionH relativeFrom="column">
                  <wp:posOffset>-533400</wp:posOffset>
                </wp:positionH>
                <wp:positionV relativeFrom="paragraph">
                  <wp:posOffset>2805430</wp:posOffset>
                </wp:positionV>
                <wp:extent cx="866775" cy="1404620"/>
                <wp:effectExtent l="0" t="0" r="28575" b="13970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66775" cy="1404620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Discharged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10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6966AAC1" id="_x0000_s1040" type="#_x0000_t202" style="position:absolute;margin-left:-42pt;margin-top:220.9pt;width:68.25pt;height:110.6pt;z-index:251663360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" fillcolor="#e2efd9 [665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Discharged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10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67E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54DBD5E5" wp14:editId="10A9A4AF">
                <wp:simplePos x="0" y="0"/>
                <wp:positionH relativeFrom="column">
                  <wp:posOffset>-762000</wp:posOffset>
                </wp:positionH>
                <wp:positionV relativeFrom="paragraph">
                  <wp:posOffset>1524000</wp:posOffset>
                </wp:positionV>
                <wp:extent cx="1943100" cy="1404620"/>
                <wp:effectExtent l="0" t="0" r="19050" b="13970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43100" cy="1404620"/>
                        </a:xfrm>
                        <a:prstGeom prst="rect">
                          <a:avLst/>
                        </a:prstGeom>
                        <a:solidFill>
                          <a:schemeClr val="accent4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Viable Intrauterine Pregnancy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104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w14:anchorId="54DBD5E5" id="_x0000_s1041" type="#_x0000_t202" style="position:absolute;margin-left:-60pt;margin-top:120pt;width:153pt;height:110.6pt;z-index:251661312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" fillcolor="#fff2cc [663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Viable Intrauterine Pregnancy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1045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C067E5">
        <w:rPr>
          <w:noProof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>
                <wp:simplePos x="0" y="0"/>
                <wp:positionH relativeFrom="margin">
                  <wp:align>center</wp:align>
                </wp:positionH>
                <wp:positionV relativeFrom="paragraph">
                  <wp:posOffset>0</wp:posOffset>
                </wp:positionV>
                <wp:extent cx="1733550" cy="1404620"/>
                <wp:effectExtent l="0" t="0" r="19050" b="139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33550" cy="1404620"/>
                        </a:xfrm>
                        <a:prstGeom prst="rect">
                          <a:avLst/>
                        </a:prstGeom>
                        <a:solidFill>
                          <a:schemeClr val="accent3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New Patient Episodes</w:t>
                            </w:r>
                          </w:p>
                          <w:p w:rsidR="00C067E5" w:rsidRDefault="00C067E5" w:rsidP="00C067E5">
                            <w:pPr>
                              <w:jc w:val="center"/>
                            </w:pPr>
                            <w:r>
                              <w:t>193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42" type="#_x0000_t202" style="position:absolute;margin-left:0;margin-top:0;width:136.5pt;height:110.6pt;z-index:251659264;visibility:visible;mso-wrap-style:square;mso-width-percent:0;mso-height-percent:200;mso-wrap-distance-left:9pt;mso-wrap-distance-top:3.6pt;mso-wrap-distance-right:9pt;mso-wrap-distance-bottom:3.6pt;mso-position-horizontal:center;mso-position-horizontal-relative:margin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" fillcolor="#ededed [662]">
                <v:textbox style="mso-fit-shape-to-text:t">
                  <w:txbxContent>
                    <w:p w:rsidR="00C067E5" w:rsidRDefault="00C067E5" w:rsidP="00C067E5">
                      <w:pPr>
                        <w:jc w:val="center"/>
                      </w:pPr>
                      <w:r>
                        <w:t>New Patient Episodes</w:t>
                      </w:r>
                    </w:p>
                    <w:p w:rsidR="00C067E5" w:rsidRDefault="00C067E5" w:rsidP="00C067E5">
                      <w:pPr>
                        <w:jc w:val="center"/>
                      </w:pPr>
                      <w:r>
                        <w:t>1932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sectPr w:rsidR="006B6254" w:rsidSect="00C067E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067E5"/>
    <w:rsid w:val="00050B50"/>
    <w:rsid w:val="000669F8"/>
    <w:rsid w:val="001D6C65"/>
    <w:rsid w:val="002209BA"/>
    <w:rsid w:val="002868E2"/>
    <w:rsid w:val="00500BE8"/>
    <w:rsid w:val="006B6254"/>
    <w:rsid w:val="00C067E5"/>
    <w:rsid w:val="00C84036"/>
    <w:rsid w:val="00EB3ABA"/>
    <w:rsid w:val="00F97C69"/>
    <w:rsid w:val="00FA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6F89CA"/>
  <w15:chartTrackingRefBased/>
  <w15:docId w15:val="{6F43E395-DDF2-4931-AA68-42AF6EB622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067E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1</Pages>
  <Words>5</Words>
  <Characters>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 Cox</dc:creator>
  <cp:keywords/>
  <dc:description/>
  <cp:lastModifiedBy>Rebecca Cox</cp:lastModifiedBy>
  <cp:revision>7</cp:revision>
  <dcterms:created xsi:type="dcterms:W3CDTF">2019-05-09T12:42:00Z</dcterms:created>
  <dcterms:modified xsi:type="dcterms:W3CDTF">2019-06-25T10:08:00Z</dcterms:modified>
</cp:coreProperties>
</file>